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6E9" w:rsidRDefault="00F276E9" w:rsidP="00F276E9">
      <w:pPr>
        <w:rPr>
          <w:rFonts w:eastAsia="Times New Roman"/>
          <w:bCs/>
        </w:rPr>
      </w:pPr>
    </w:p>
    <w:tbl>
      <w:tblPr>
        <w:tblW w:w="9460" w:type="dxa"/>
        <w:tblLook w:val="00A0"/>
      </w:tblPr>
      <w:tblGrid>
        <w:gridCol w:w="399"/>
        <w:gridCol w:w="958"/>
        <w:gridCol w:w="519"/>
        <w:gridCol w:w="599"/>
        <w:gridCol w:w="306"/>
        <w:gridCol w:w="599"/>
        <w:gridCol w:w="2176"/>
        <w:gridCol w:w="340"/>
        <w:gridCol w:w="599"/>
        <w:gridCol w:w="306"/>
        <w:gridCol w:w="599"/>
        <w:gridCol w:w="2176"/>
      </w:tblGrid>
      <w:tr w:rsidR="00F276E9" w:rsidRPr="007B0E85" w:rsidTr="00AB264A">
        <w:trPr>
          <w:trHeight w:val="270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</w:tr>
      <w:tr w:rsidR="00F276E9" w:rsidRPr="007B0E85" w:rsidTr="00AB264A">
        <w:trPr>
          <w:trHeight w:val="360"/>
        </w:trPr>
        <w:tc>
          <w:tcPr>
            <w:tcW w:w="1880" w:type="dxa"/>
            <w:gridSpan w:val="3"/>
            <w:vMerge w:val="restart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 </w:t>
            </w:r>
          </w:p>
        </w:tc>
        <w:tc>
          <w:tcPr>
            <w:tcW w:w="7580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Interaction with IR at 50% killing</w:t>
            </w:r>
          </w:p>
        </w:tc>
      </w:tr>
      <w:tr w:rsidR="00F276E9" w:rsidRPr="007B0E85" w:rsidTr="00AB264A">
        <w:trPr>
          <w:trHeight w:val="360"/>
        </w:trPr>
        <w:tc>
          <w:tcPr>
            <w:tcW w:w="1880" w:type="dxa"/>
            <w:gridSpan w:val="3"/>
            <w:vMerge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3620" w:type="dxa"/>
            <w:gridSpan w:val="4"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2008</w:t>
            </w:r>
          </w:p>
        </w:tc>
        <w:tc>
          <w:tcPr>
            <w:tcW w:w="340" w:type="dxa"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3620" w:type="dxa"/>
            <w:gridSpan w:val="4"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2008+FANCF</w:t>
            </w:r>
          </w:p>
        </w:tc>
      </w:tr>
      <w:tr w:rsidR="00F276E9" w:rsidRPr="007B0E85" w:rsidTr="00AB264A">
        <w:trPr>
          <w:trHeight w:val="360"/>
        </w:trPr>
        <w:tc>
          <w:tcPr>
            <w:tcW w:w="1880" w:type="dxa"/>
            <w:gridSpan w:val="3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hemicals</w:t>
            </w:r>
          </w:p>
        </w:tc>
        <w:tc>
          <w:tcPr>
            <w:tcW w:w="3620" w:type="dxa"/>
            <w:gridSpan w:val="4"/>
            <w:tcBorders>
              <w:bottom w:val="single" w:sz="4" w:space="0" w:color="auto"/>
            </w:tcBorders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FA-deficient</w:t>
            </w:r>
          </w:p>
        </w:tc>
        <w:tc>
          <w:tcPr>
            <w:tcW w:w="340" w:type="dxa"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3620" w:type="dxa"/>
            <w:gridSpan w:val="4"/>
            <w:tcBorders>
              <w:bottom w:val="single" w:sz="4" w:space="0" w:color="auto"/>
            </w:tcBorders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FA-proficient</w:t>
            </w:r>
          </w:p>
        </w:tc>
      </w:tr>
      <w:tr w:rsidR="00F276E9" w:rsidRPr="007B0E85" w:rsidTr="00AB264A">
        <w:trPr>
          <w:trHeight w:val="360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I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Interpretation</w:t>
            </w:r>
          </w:p>
        </w:tc>
        <w:tc>
          <w:tcPr>
            <w:tcW w:w="340" w:type="dxa"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I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vAlign w:val="center"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Interpretation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480" w:type="dxa"/>
            <w:gridSpan w:val="2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Bortezomib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G</w:t>
            </w:r>
            <w:r w:rsidRPr="007B0E85">
              <w:rPr>
                <w:rFonts w:ascii="Calibri" w:hAnsi="Calibri" w:cs="Arial"/>
                <w:sz w:val="18"/>
              </w:rPr>
              <w:t>ö</w:t>
            </w:r>
            <w:r w:rsidRPr="007B0E85">
              <w:rPr>
                <w:rFonts w:ascii="Arial" w:hAnsi="Arial" w:cs="Arial"/>
                <w:sz w:val="18"/>
              </w:rPr>
              <w:t>6976</w:t>
            </w: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light synergism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480" w:type="dxa"/>
            <w:gridSpan w:val="2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SB218078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UCN-01</w:t>
            </w: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480" w:type="dxa"/>
            <w:gridSpan w:val="2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Geldanamycin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7-AAG</w:t>
            </w: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480" w:type="dxa"/>
            <w:gridSpan w:val="2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CA-074-Me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1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55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480" w:type="dxa"/>
            <w:gridSpan w:val="2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Chloroquine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F276E9" w:rsidRPr="007B0E85" w:rsidTr="00AB264A">
        <w:trPr>
          <w:trHeight w:val="270"/>
        </w:trPr>
        <w:tc>
          <w:tcPr>
            <w:tcW w:w="4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 </w:t>
            </w:r>
          </w:p>
        </w:tc>
        <w:tc>
          <w:tcPr>
            <w:tcW w:w="96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373662</w:t>
            </w:r>
          </w:p>
        </w:tc>
        <w:tc>
          <w:tcPr>
            <w:tcW w:w="52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34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jc w:val="right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240" w:type="dxa"/>
            <w:noWrap/>
          </w:tcPr>
          <w:p w:rsidR="00F276E9" w:rsidRPr="007B0E85" w:rsidRDefault="00F276E9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0" w:type="dxa"/>
            <w:noWrap/>
          </w:tcPr>
          <w:p w:rsidR="00F276E9" w:rsidRPr="007B0E85" w:rsidRDefault="00F276E9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180" w:type="dxa"/>
            <w:noWrap/>
          </w:tcPr>
          <w:p w:rsidR="00F276E9" w:rsidRPr="007B0E85" w:rsidRDefault="00F276E9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light synergism</w:t>
            </w:r>
          </w:p>
        </w:tc>
      </w:tr>
    </w:tbl>
    <w:p w:rsidR="00F276E9" w:rsidRDefault="00F276E9" w:rsidP="00F276E9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</w:p>
    <w:p w:rsidR="00F276E9" w:rsidRDefault="00F276E9" w:rsidP="00F276E9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bCs/>
        </w:rPr>
      </w:pPr>
      <w:r w:rsidRPr="00652B4F">
        <w:rPr>
          <w:rFonts w:eastAsia="Times New Roman"/>
          <w:b/>
          <w:bCs/>
        </w:rPr>
        <w:t>Table S4. Interactions at 50% killing between IR and the FA pathway inhibitors in FA pathway-deficient and -proficient ovarian cancer cells.</w:t>
      </w:r>
    </w:p>
    <w:p w:rsidR="00F276E9" w:rsidRDefault="00F276E9" w:rsidP="00F276E9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  <w:r w:rsidRPr="00652B4F">
        <w:rPr>
          <w:rFonts w:eastAsia="Times New Roman"/>
          <w:bCs/>
        </w:rPr>
        <w:t>Combination index (CI) at 50% killing values (mean ± SEM) cal</w:t>
      </w:r>
      <w:r>
        <w:rPr>
          <w:rFonts w:eastAsia="Times New Roman"/>
          <w:bCs/>
        </w:rPr>
        <w:t xml:space="preserve">culated from isobologram at the </w:t>
      </w:r>
      <w:r w:rsidRPr="00652B4F">
        <w:rPr>
          <w:rFonts w:eastAsia="Times New Roman"/>
          <w:bCs/>
        </w:rPr>
        <w:t>LD50 level analyses of combination of IR with each FA pathway inhibitor, performed in FA-deficien</w:t>
      </w:r>
      <w:r>
        <w:rPr>
          <w:rFonts w:eastAsia="Times New Roman"/>
          <w:bCs/>
        </w:rPr>
        <w:t xml:space="preserve">t </w:t>
      </w:r>
      <w:r w:rsidRPr="00652B4F">
        <w:rPr>
          <w:rFonts w:eastAsia="Times New Roman"/>
          <w:bCs/>
        </w:rPr>
        <w:t>(2008) and FA-proficient (2008+FANCF) ovarian cancer cell lin</w:t>
      </w:r>
      <w:r>
        <w:rPr>
          <w:rFonts w:eastAsia="Times New Roman"/>
          <w:bCs/>
        </w:rPr>
        <w:t xml:space="preserve">es (see Figure S8). </w:t>
      </w:r>
      <w:r w:rsidRPr="00652B4F">
        <w:rPr>
          <w:rFonts w:eastAsia="Times New Roman"/>
          <w:bCs/>
        </w:rPr>
        <w:t>Synergism is indicated in bold text.</w:t>
      </w:r>
    </w:p>
    <w:p w:rsidR="00DF582B" w:rsidRDefault="00DF582B"/>
    <w:sectPr w:rsidR="00DF582B" w:rsidSect="00DF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F276E9"/>
    <w:rsid w:val="000D0F01"/>
    <w:rsid w:val="00194138"/>
    <w:rsid w:val="002208BE"/>
    <w:rsid w:val="002672D8"/>
    <w:rsid w:val="002B6115"/>
    <w:rsid w:val="003C3166"/>
    <w:rsid w:val="00462DFC"/>
    <w:rsid w:val="004A1DF6"/>
    <w:rsid w:val="004F4136"/>
    <w:rsid w:val="005454CD"/>
    <w:rsid w:val="005A1909"/>
    <w:rsid w:val="005A68E1"/>
    <w:rsid w:val="00633A81"/>
    <w:rsid w:val="00681C4E"/>
    <w:rsid w:val="006832BD"/>
    <w:rsid w:val="006A13B9"/>
    <w:rsid w:val="0070298B"/>
    <w:rsid w:val="00705298"/>
    <w:rsid w:val="00717312"/>
    <w:rsid w:val="0094409A"/>
    <w:rsid w:val="009A2EF7"/>
    <w:rsid w:val="009E000E"/>
    <w:rsid w:val="009E17CE"/>
    <w:rsid w:val="00AD1965"/>
    <w:rsid w:val="00AD553E"/>
    <w:rsid w:val="00B56996"/>
    <w:rsid w:val="00C20C36"/>
    <w:rsid w:val="00C242E0"/>
    <w:rsid w:val="00C75A8A"/>
    <w:rsid w:val="00D03BBC"/>
    <w:rsid w:val="00DF582B"/>
    <w:rsid w:val="00E50852"/>
    <w:rsid w:val="00E54F72"/>
    <w:rsid w:val="00F276E9"/>
    <w:rsid w:val="00F449AC"/>
    <w:rsid w:val="00FD4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>SPi Global</Company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acang</dc:creator>
  <cp:lastModifiedBy>bras01</cp:lastModifiedBy>
  <cp:revision>2</cp:revision>
  <dcterms:created xsi:type="dcterms:W3CDTF">2012-09-21T08:19:00Z</dcterms:created>
  <dcterms:modified xsi:type="dcterms:W3CDTF">2012-09-21T08:19:00Z</dcterms:modified>
</cp:coreProperties>
</file>